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92948" w14:textId="320933AD" w:rsidR="00094DC8" w:rsidRPr="00F00097" w:rsidRDefault="004D2430" w:rsidP="004D2430">
      <w:pPr>
        <w:rPr>
          <w:b/>
        </w:rPr>
      </w:pPr>
      <w:r w:rsidRPr="00F00097">
        <w:rPr>
          <w:b/>
        </w:rPr>
        <w:t xml:space="preserve">ONLINE SUPPLEMENT 2:  </w:t>
      </w:r>
      <w:r w:rsidR="00094DC8" w:rsidRPr="00F00097">
        <w:rPr>
          <w:b/>
        </w:rPr>
        <w:t>Instructions</w:t>
      </w:r>
      <w:r w:rsidRPr="00F00097">
        <w:rPr>
          <w:b/>
        </w:rPr>
        <w:t xml:space="preserve"> for usability testing</w:t>
      </w:r>
    </w:p>
    <w:p w14:paraId="14690CC3" w14:textId="77777777" w:rsidR="00094DC8" w:rsidRDefault="00094DC8">
      <w:pPr>
        <w:rPr>
          <w:b/>
        </w:rPr>
      </w:pPr>
    </w:p>
    <w:p w14:paraId="26103F87" w14:textId="77777777" w:rsidR="004D2430" w:rsidRDefault="004D2430">
      <w:pPr>
        <w:rPr>
          <w:b/>
        </w:rPr>
      </w:pPr>
    </w:p>
    <w:p w14:paraId="6961581B" w14:textId="77777777" w:rsidR="002A01C2" w:rsidRDefault="002A01C2">
      <w:pPr>
        <w:rPr>
          <w:b/>
        </w:rPr>
      </w:pPr>
      <w:bookmarkStart w:id="0" w:name="_GoBack"/>
      <w:bookmarkEnd w:id="0"/>
    </w:p>
    <w:p w14:paraId="06CE2FB0" w14:textId="01969E1E" w:rsidR="00C51899" w:rsidRDefault="007A7BC8">
      <w:pPr>
        <w:rPr>
          <w:b/>
        </w:rPr>
      </w:pPr>
      <w:r>
        <w:rPr>
          <w:b/>
        </w:rPr>
        <w:t>PART 1</w:t>
      </w:r>
    </w:p>
    <w:p w14:paraId="3D338B78" w14:textId="77777777" w:rsidR="007A7BC8" w:rsidRDefault="007A7BC8">
      <w:pPr>
        <w:rPr>
          <w:b/>
        </w:rPr>
      </w:pPr>
    </w:p>
    <w:p w14:paraId="53691EF5" w14:textId="6AAB703A" w:rsidR="00094DC8" w:rsidRDefault="007A7BC8">
      <w:r w:rsidRPr="007A7BC8">
        <w:rPr>
          <w:b/>
        </w:rPr>
        <w:t>What is the situation?</w:t>
      </w:r>
      <w:r>
        <w:rPr>
          <w:color w:val="FF0000"/>
        </w:rPr>
        <w:t xml:space="preserve">  </w:t>
      </w:r>
      <w:r w:rsidR="00094DC8" w:rsidRPr="00094DC8">
        <w:rPr>
          <w:color w:val="FF0000"/>
        </w:rPr>
        <w:t>Imagine</w:t>
      </w:r>
      <w:r w:rsidR="00094DC8">
        <w:t xml:space="preserve"> that your loved one is sick in an inte</w:t>
      </w:r>
      <w:r>
        <w:t>nsive care unit (ICU).  They have been</w:t>
      </w:r>
      <w:r w:rsidR="00094DC8">
        <w:t xml:space="preserve"> on a life support machine (a mechanical ventilator) for over 10 days—much longer than average.  </w:t>
      </w:r>
      <w:r>
        <w:t>They are 60 years old and have just started to need dialysis in the ICU because of kidney problems.</w:t>
      </w:r>
    </w:p>
    <w:p w14:paraId="535101B9" w14:textId="77777777" w:rsidR="00094DC8" w:rsidRDefault="00094DC8"/>
    <w:p w14:paraId="28CFFFAF" w14:textId="20E456C9" w:rsidR="00094DC8" w:rsidRDefault="007A7BC8">
      <w:r w:rsidRPr="007A7BC8">
        <w:rPr>
          <w:b/>
        </w:rPr>
        <w:t>What is the problem?</w:t>
      </w:r>
      <w:r>
        <w:t xml:space="preserve">  Your loved one is</w:t>
      </w:r>
      <w:r w:rsidR="00094DC8">
        <w:t xml:space="preserve"> so sick that they can’t make decisions for themself.  </w:t>
      </w:r>
      <w:r w:rsidR="00094DC8" w:rsidRPr="00C51899">
        <w:rPr>
          <w:u w:val="single"/>
        </w:rPr>
        <w:t>They need you to help make a decision</w:t>
      </w:r>
      <w:r w:rsidR="00094DC8">
        <w:t xml:space="preserve"> about what to do next about life support.</w:t>
      </w:r>
    </w:p>
    <w:p w14:paraId="7BC4851C" w14:textId="77777777" w:rsidR="007A7BC8" w:rsidRDefault="007A7BC8" w:rsidP="007A7BC8">
      <w:pPr>
        <w:rPr>
          <w:b/>
        </w:rPr>
      </w:pPr>
    </w:p>
    <w:p w14:paraId="56BCE54D" w14:textId="77777777" w:rsidR="007A7BC8" w:rsidRDefault="007A7BC8" w:rsidP="007A7BC8">
      <w:r w:rsidRPr="007A7BC8">
        <w:rPr>
          <w:b/>
        </w:rPr>
        <w:t>What could help you make a decision?</w:t>
      </w:r>
      <w:r>
        <w:t xml:space="preserve">  The </w:t>
      </w:r>
      <w:r w:rsidRPr="00C51899">
        <w:rPr>
          <w:u w:val="single"/>
        </w:rPr>
        <w:t>computer program</w:t>
      </w:r>
      <w:r>
        <w:t xml:space="preserve"> you are about to use is called a </w:t>
      </w:r>
      <w:r w:rsidRPr="007A7BC8">
        <w:rPr>
          <w:b/>
          <w:color w:val="FF0000"/>
        </w:rPr>
        <w:t>decision aid</w:t>
      </w:r>
      <w:r>
        <w:t xml:space="preserve">.  It helps people think through a difficult decision.  </w:t>
      </w:r>
    </w:p>
    <w:p w14:paraId="1C57845C" w14:textId="77777777" w:rsidR="00094DC8" w:rsidRDefault="00094DC8"/>
    <w:p w14:paraId="4A367FB1" w14:textId="4C0AFFC0" w:rsidR="007A7BC8" w:rsidRDefault="007A7BC8"/>
    <w:p w14:paraId="2B408B30" w14:textId="5D02571E" w:rsidR="002A01C2" w:rsidRDefault="002A01C2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A180CF" wp14:editId="3DD50918">
                <wp:simplePos x="0" y="0"/>
                <wp:positionH relativeFrom="column">
                  <wp:posOffset>0</wp:posOffset>
                </wp:positionH>
                <wp:positionV relativeFrom="paragraph">
                  <wp:posOffset>73660</wp:posOffset>
                </wp:positionV>
                <wp:extent cx="5257800" cy="0"/>
                <wp:effectExtent l="0" t="0" r="2540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5.8pt" to="414pt,5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" strokecolor="black [3213]" strokeweight="2pt"/>
            </w:pict>
          </mc:Fallback>
        </mc:AlternateContent>
      </w:r>
    </w:p>
    <w:p w14:paraId="29866C1C" w14:textId="7086901F" w:rsidR="007A7BC8" w:rsidRPr="007A7BC8" w:rsidRDefault="007A7BC8">
      <w:pPr>
        <w:rPr>
          <w:b/>
        </w:rPr>
      </w:pPr>
      <w:r>
        <w:rPr>
          <w:b/>
        </w:rPr>
        <w:t>PART 2</w:t>
      </w:r>
    </w:p>
    <w:p w14:paraId="396E8CF3" w14:textId="77777777" w:rsidR="00094DC8" w:rsidRDefault="00094DC8"/>
    <w:p w14:paraId="47F0BD44" w14:textId="77777777" w:rsidR="007A7BC8" w:rsidRDefault="007A7BC8">
      <w:r w:rsidRPr="007A7BC8">
        <w:rPr>
          <w:b/>
        </w:rPr>
        <w:t xml:space="preserve">What are you asking </w:t>
      </w:r>
      <w:r w:rsidRPr="007A7BC8">
        <w:rPr>
          <w:b/>
          <w:u w:val="single"/>
        </w:rPr>
        <w:t>me</w:t>
      </w:r>
      <w:r w:rsidRPr="007A7BC8">
        <w:rPr>
          <w:b/>
        </w:rPr>
        <w:t xml:space="preserve"> to do now?</w:t>
      </w:r>
      <w:r>
        <w:t xml:space="preserve">  </w:t>
      </w:r>
    </w:p>
    <w:p w14:paraId="144B6B13" w14:textId="2F8BA7C0" w:rsidR="007A7BC8" w:rsidRDefault="007A7BC8" w:rsidP="007A7BC8">
      <w:pPr>
        <w:pStyle w:val="ListParagraph"/>
        <w:numPr>
          <w:ilvl w:val="0"/>
          <w:numId w:val="1"/>
        </w:numPr>
      </w:pPr>
      <w:r>
        <w:t>W</w:t>
      </w:r>
      <w:r w:rsidR="00C51899">
        <w:t xml:space="preserve">e want you to </w:t>
      </w:r>
      <w:r w:rsidR="00094DC8">
        <w:t>look at this decision aid—again, imagining that you are in this situation.</w:t>
      </w:r>
      <w:r w:rsidR="00C51899">
        <w:t xml:space="preserve">  </w:t>
      </w:r>
    </w:p>
    <w:p w14:paraId="12B76D7C" w14:textId="77777777" w:rsidR="007A7BC8" w:rsidRDefault="00C51899" w:rsidP="007A7BC8">
      <w:pPr>
        <w:pStyle w:val="ListParagraph"/>
        <w:numPr>
          <w:ilvl w:val="0"/>
          <w:numId w:val="1"/>
        </w:numPr>
      </w:pPr>
      <w:r>
        <w:t xml:space="preserve">You can answer the questions </w:t>
      </w:r>
      <w:r w:rsidR="007A7BC8">
        <w:t xml:space="preserve">in the decision aid </w:t>
      </w:r>
      <w:r>
        <w:t xml:space="preserve">however you like.  </w:t>
      </w:r>
    </w:p>
    <w:p w14:paraId="307FD55D" w14:textId="4B4615B9" w:rsidR="00094DC8" w:rsidRDefault="007A7BC8" w:rsidP="007A7BC8">
      <w:pPr>
        <w:pStyle w:val="ListParagraph"/>
        <w:numPr>
          <w:ilvl w:val="0"/>
          <w:numId w:val="1"/>
        </w:numPr>
      </w:pPr>
      <w:r>
        <w:t xml:space="preserve">Give feedback to us about the how usable the decision aid was to you.  </w:t>
      </w:r>
      <w:r w:rsidR="00C51899">
        <w:t xml:space="preserve">We are interested in your feedback on the </w:t>
      </w:r>
      <w:r>
        <w:t xml:space="preserve">decision aid </w:t>
      </w:r>
      <w:r w:rsidR="00C51899">
        <w:t xml:space="preserve">computer program—not </w:t>
      </w:r>
      <w:r>
        <w:t xml:space="preserve">about </w:t>
      </w:r>
      <w:r w:rsidR="00C51899">
        <w:t>how you answered questions in the program itself.</w:t>
      </w:r>
    </w:p>
    <w:p w14:paraId="4C667888" w14:textId="77777777" w:rsidR="00094DC8" w:rsidRDefault="00094DC8"/>
    <w:p w14:paraId="7BDBF007" w14:textId="57BE31CA" w:rsidR="00094DC8" w:rsidRDefault="007A7BC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CD1764" wp14:editId="3E1D3568">
                <wp:simplePos x="0" y="0"/>
                <wp:positionH relativeFrom="column">
                  <wp:posOffset>0</wp:posOffset>
                </wp:positionH>
                <wp:positionV relativeFrom="paragraph">
                  <wp:posOffset>52705</wp:posOffset>
                </wp:positionV>
                <wp:extent cx="5257800" cy="0"/>
                <wp:effectExtent l="0" t="0" r="2540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.15pt" to="414pt,4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" strokecolor="black [3213]" strokeweight="2pt"/>
            </w:pict>
          </mc:Fallback>
        </mc:AlternateContent>
      </w:r>
    </w:p>
    <w:p w14:paraId="2F0837CC" w14:textId="77777777" w:rsidR="00C51899" w:rsidRDefault="00C51899"/>
    <w:p w14:paraId="30CAA67A" w14:textId="77777777" w:rsidR="002A01C2" w:rsidRDefault="002A01C2"/>
    <w:p w14:paraId="5ADFE520" w14:textId="77777777" w:rsidR="00094DC8" w:rsidRDefault="00094DC8">
      <w:r>
        <w:t>*</w:t>
      </w:r>
      <w:r w:rsidRPr="00094DC8">
        <w:rPr>
          <w:color w:val="FF0000"/>
        </w:rPr>
        <w:t>Remember</w:t>
      </w:r>
      <w:r>
        <w:t xml:space="preserve">, this is an </w:t>
      </w:r>
      <w:r w:rsidRPr="007A7BC8">
        <w:rPr>
          <w:b/>
          <w:u w:val="single"/>
        </w:rPr>
        <w:t>imaginary situation</w:t>
      </w:r>
      <w:r>
        <w:t xml:space="preserve">.  It does not relate directly to any particular patient.  We do not record any personal information.  This is </w:t>
      </w:r>
      <w:r w:rsidRPr="007A7BC8">
        <w:rPr>
          <w:u w:val="single"/>
        </w:rPr>
        <w:t>confidential</w:t>
      </w:r>
      <w:r>
        <w:t>!</w:t>
      </w:r>
    </w:p>
    <w:p w14:paraId="10AD7BB9" w14:textId="77777777" w:rsidR="00094DC8" w:rsidRDefault="00094DC8"/>
    <w:p w14:paraId="794E4343" w14:textId="77777777" w:rsidR="00094DC8" w:rsidRDefault="00094DC8">
      <w:r w:rsidRPr="00094DC8">
        <w:rPr>
          <w:color w:val="FF0000"/>
        </w:rPr>
        <w:t>Thanks for your time</w:t>
      </w:r>
      <w:r>
        <w:t>!  Your feedback helps us to make better computer programs to help people in very difficult, stressful situations.</w:t>
      </w:r>
    </w:p>
    <w:p w14:paraId="5D1D2EE6" w14:textId="77777777" w:rsidR="00094DC8" w:rsidRDefault="00094DC8"/>
    <w:p w14:paraId="3E504EBA" w14:textId="77777777" w:rsidR="004D2430" w:rsidRDefault="004D2430" w:rsidP="004D2430"/>
    <w:sectPr w:rsidR="004D2430" w:rsidSect="00F00097">
      <w:headerReference w:type="default" r:id="rId8"/>
      <w:pgSz w:w="12240" w:h="15840"/>
      <w:pgMar w:top="1170" w:right="1800" w:bottom="72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9212D" w14:textId="77777777" w:rsidR="00F00097" w:rsidRDefault="00F00097" w:rsidP="00F00097">
      <w:r>
        <w:separator/>
      </w:r>
    </w:p>
  </w:endnote>
  <w:endnote w:type="continuationSeparator" w:id="0">
    <w:p w14:paraId="1BBC1F17" w14:textId="77777777" w:rsidR="00F00097" w:rsidRDefault="00F00097" w:rsidP="00F00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D174F" w14:textId="77777777" w:rsidR="00F00097" w:rsidRDefault="00F00097" w:rsidP="00F00097">
      <w:r>
        <w:separator/>
      </w:r>
    </w:p>
  </w:footnote>
  <w:footnote w:type="continuationSeparator" w:id="0">
    <w:p w14:paraId="15C05B10" w14:textId="77777777" w:rsidR="00F00097" w:rsidRDefault="00F00097" w:rsidP="00F0009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FA235" w14:textId="77777777" w:rsidR="00F00097" w:rsidRPr="001C065F" w:rsidRDefault="00F00097" w:rsidP="00F00097">
    <w:pPr>
      <w:pStyle w:val="Header"/>
      <w:jc w:val="right"/>
      <w:rPr>
        <w:i/>
        <w:sz w:val="18"/>
        <w:szCs w:val="18"/>
      </w:rPr>
    </w:pPr>
    <w:r w:rsidRPr="00433E9C">
      <w:rPr>
        <w:rFonts w:cs="Arial"/>
        <w:b/>
        <w:color w:val="FF0000"/>
        <w:sz w:val="18"/>
        <w:szCs w:val="18"/>
      </w:rPr>
      <w:t>Online Supplement:</w:t>
    </w:r>
    <w:r>
      <w:rPr>
        <w:rFonts w:cs="Arial"/>
        <w:sz w:val="18"/>
        <w:szCs w:val="18"/>
      </w:rPr>
      <w:t xml:space="preserve">  A web-based decision aid for prolonged mechanical ventilation</w:t>
    </w:r>
  </w:p>
  <w:p w14:paraId="0AB6BA54" w14:textId="77777777" w:rsidR="00F00097" w:rsidRDefault="00F0009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E2BD3"/>
    <w:multiLevelType w:val="hybridMultilevel"/>
    <w:tmpl w:val="56A6A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937"/>
    <w:rsid w:val="00094DC8"/>
    <w:rsid w:val="002A01C2"/>
    <w:rsid w:val="003D6937"/>
    <w:rsid w:val="003F6981"/>
    <w:rsid w:val="004D2430"/>
    <w:rsid w:val="004E0CAF"/>
    <w:rsid w:val="006416DA"/>
    <w:rsid w:val="007A7BC8"/>
    <w:rsid w:val="00830A70"/>
    <w:rsid w:val="00840962"/>
    <w:rsid w:val="008D399F"/>
    <w:rsid w:val="009D1499"/>
    <w:rsid w:val="00A34FE6"/>
    <w:rsid w:val="00AA6665"/>
    <w:rsid w:val="00B71F90"/>
    <w:rsid w:val="00C51899"/>
    <w:rsid w:val="00C52517"/>
    <w:rsid w:val="00F00097"/>
    <w:rsid w:val="00FB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5BAC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9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9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93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A7B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243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F000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00097"/>
  </w:style>
  <w:style w:type="paragraph" w:styleId="Footer">
    <w:name w:val="footer"/>
    <w:basedOn w:val="Normal"/>
    <w:link w:val="FooterChar"/>
    <w:uiPriority w:val="99"/>
    <w:unhideWhenUsed/>
    <w:rsid w:val="00F000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0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9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9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93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A7B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243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F000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00097"/>
  </w:style>
  <w:style w:type="paragraph" w:styleId="Footer">
    <w:name w:val="footer"/>
    <w:basedOn w:val="Normal"/>
    <w:link w:val="FooterChar"/>
    <w:uiPriority w:val="99"/>
    <w:unhideWhenUsed/>
    <w:rsid w:val="00F000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Macintosh Word</Application>
  <DocSecurity>0</DocSecurity>
  <Lines>10</Lines>
  <Paragraphs>2</Paragraphs>
  <ScaleCrop>false</ScaleCrop>
  <Company>Duke University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x</dc:creator>
  <cp:keywords/>
  <dc:description/>
  <cp:lastModifiedBy>Christopher Cox</cp:lastModifiedBy>
  <cp:revision>5</cp:revision>
  <cp:lastPrinted>2014-07-15T18:30:00Z</cp:lastPrinted>
  <dcterms:created xsi:type="dcterms:W3CDTF">2014-12-10T17:15:00Z</dcterms:created>
  <dcterms:modified xsi:type="dcterms:W3CDTF">2014-12-10T17:19:00Z</dcterms:modified>
</cp:coreProperties>
</file>